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0965B" w14:textId="61FC853E" w:rsidR="00F83101" w:rsidRPr="00F83101" w:rsidRDefault="00F83101" w:rsidP="0081066E">
      <w:pPr>
        <w:spacing w:before="100" w:beforeAutospacing="1" w:after="100" w:afterAutospacing="1"/>
        <w:rPr>
          <w:b/>
          <w:bCs/>
          <w:sz w:val="28"/>
          <w:szCs w:val="28"/>
        </w:rPr>
      </w:pPr>
      <w:r w:rsidRPr="00F83101">
        <w:rPr>
          <w:b/>
          <w:bCs/>
          <w:sz w:val="28"/>
          <w:szCs w:val="28"/>
        </w:rPr>
        <w:t>COVID-19 and risk of death among patients with psychiatric disorders</w:t>
      </w:r>
    </w:p>
    <w:p w14:paraId="107B5EC8" w14:textId="4D2B232E" w:rsidR="00F83101" w:rsidRDefault="00F83101" w:rsidP="0081066E">
      <w:pPr>
        <w:spacing w:before="100" w:beforeAutospacing="1" w:after="100" w:afterAutospacing="1"/>
      </w:pPr>
    </w:p>
    <w:p w14:paraId="02CB0B4F" w14:textId="582841C7" w:rsidR="00F53303" w:rsidRPr="00995A77" w:rsidRDefault="00F53303" w:rsidP="001C37B1">
      <w:pPr>
        <w:rPr>
          <w:rStyle w:val="identifier"/>
          <w:b/>
          <w:bCs/>
        </w:rPr>
      </w:pPr>
      <w:r w:rsidRPr="00995A77">
        <w:rPr>
          <w:rStyle w:val="identifier"/>
          <w:b/>
          <w:bCs/>
        </w:rPr>
        <w:t>Supplementary Table 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72"/>
        <w:gridCol w:w="709"/>
        <w:gridCol w:w="996"/>
        <w:gridCol w:w="566"/>
        <w:gridCol w:w="1135"/>
        <w:gridCol w:w="991"/>
        <w:gridCol w:w="937"/>
      </w:tblGrid>
      <w:tr w:rsidR="00D87ED4" w:rsidRPr="00E33CD8" w14:paraId="22D667B3" w14:textId="77777777" w:rsidTr="00E33CD8">
        <w:trPr>
          <w:trHeight w:val="340"/>
        </w:trPr>
        <w:tc>
          <w:tcPr>
            <w:tcW w:w="20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174C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87ED4">
              <w:rPr>
                <w:b/>
                <w:bCs/>
                <w:color w:val="000000"/>
                <w:sz w:val="16"/>
                <w:szCs w:val="16"/>
              </w:rPr>
              <w:t>Disorder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BD64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7ED4">
              <w:rPr>
                <w:b/>
                <w:bCs/>
                <w:color w:val="000000"/>
                <w:sz w:val="16"/>
                <w:szCs w:val="16"/>
              </w:rPr>
              <w:t>Ncases</w:t>
            </w:r>
            <w:proofErr w:type="spellEnd"/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65B2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7ED4">
              <w:rPr>
                <w:b/>
                <w:bCs/>
                <w:color w:val="000000"/>
                <w:sz w:val="16"/>
                <w:szCs w:val="16"/>
              </w:rPr>
              <w:t>Ncontrols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1244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87ED4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81CF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87ED4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CA7F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87ED4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06458" w14:textId="77777777" w:rsidR="00D87ED4" w:rsidRPr="00D87ED4" w:rsidRDefault="00D87ED4" w:rsidP="00D87E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7ED4">
              <w:rPr>
                <w:b/>
                <w:bCs/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D87ED4" w:rsidRPr="00D87ED4" w14:paraId="73DFE8E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0E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30_alzheimer's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0F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23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3A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51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5-2.4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75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28E-0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EA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.86E-05</w:t>
            </w:r>
          </w:p>
        </w:tc>
      </w:tr>
      <w:tr w:rsidR="00D87ED4" w:rsidRPr="00D87ED4" w14:paraId="3CB60DF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79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0_pleural_effusion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26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7C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E4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80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7-0.7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D79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.73E-0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7E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23</w:t>
            </w:r>
          </w:p>
        </w:tc>
      </w:tr>
      <w:tr w:rsidR="00D87ED4" w:rsidRPr="00D87ED4" w14:paraId="3FC819D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4C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17_mental_and_behavioural_disorders_due_to_use_of_tobacc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175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CC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5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57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68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-0.7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D4A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D2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835</w:t>
            </w:r>
          </w:p>
        </w:tc>
      </w:tr>
      <w:tr w:rsidR="00D87ED4" w:rsidRPr="00D87ED4" w14:paraId="4088647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46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92_other_diseases_of_digestive_syste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8CA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96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145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6DF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0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1E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4E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6086</w:t>
            </w:r>
          </w:p>
        </w:tc>
      </w:tr>
      <w:tr w:rsidR="00D87ED4" w:rsidRPr="00D87ED4" w14:paraId="5868035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B3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5_chronic_ischaemic_heart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EB8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77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7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F7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64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0.8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AC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5F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9417</w:t>
            </w:r>
          </w:p>
        </w:tc>
      </w:tr>
      <w:tr w:rsidR="00D87ED4" w:rsidRPr="00D87ED4" w14:paraId="18F7DD1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90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13_obstructive_and_reflux_uropath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F0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FD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4F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03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2-0.7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69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C4D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9747</w:t>
            </w:r>
          </w:p>
        </w:tc>
      </w:tr>
      <w:tr w:rsidR="00D87ED4" w:rsidRPr="00D87ED4" w14:paraId="37A3AAA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D3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1_vascular_dement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85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18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5D3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A3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26-2.3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D3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68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831</w:t>
            </w:r>
          </w:p>
        </w:tc>
      </w:tr>
      <w:tr w:rsidR="00D87ED4" w:rsidRPr="00D87ED4" w14:paraId="4B1D8ED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89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07_other_disorders_of_thyr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91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9F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95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88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79-8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0A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0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24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9740</w:t>
            </w:r>
          </w:p>
        </w:tc>
      </w:tr>
      <w:tr w:rsidR="00D87ED4" w:rsidRPr="00D87ED4" w14:paraId="136CADD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B1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3_unspecified_dement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09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49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69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2A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7-1.8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9C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10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153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6391</w:t>
            </w:r>
          </w:p>
        </w:tc>
      </w:tr>
      <w:tr w:rsidR="00D87ED4" w:rsidRPr="00D87ED4" w14:paraId="2D63A34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CD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11_non_insulin_dependent_diabetes_mellit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30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C1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38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0E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2-1.5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4C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6D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8981</w:t>
            </w:r>
          </w:p>
        </w:tc>
      </w:tr>
      <w:tr w:rsidR="00D87ED4" w:rsidRPr="00D87ED4" w14:paraId="2DF4EE6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85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6_pulmonary_embol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2E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51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2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BD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5-0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31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25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AA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603</w:t>
            </w:r>
          </w:p>
        </w:tc>
      </w:tr>
      <w:tr w:rsidR="00D87ED4" w:rsidRPr="00D87ED4" w14:paraId="7B715E4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76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81_osteoporosis_without_pathological_fract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95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0B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439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A4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2-1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7F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36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C0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BE8104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D0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0_dementia_in_alzheimer's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BB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B4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7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2C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55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4-2.0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48D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33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F2A5C1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AD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6_paralytic_ileus_and_intestinal_obstruction_without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6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C0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7E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33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5-0.8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06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47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72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9AB93C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1B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90_conductive_and_sensorineural_hearing_los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C9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B9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59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31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6-2.5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3E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6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E5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FBE4A3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83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11_hypertensive_heart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29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40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B5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0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9-0.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0E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41D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2B5163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0F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20_schizophre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BA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33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CA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3E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9-4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C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3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C4F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081777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F9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20_iridocycl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FB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9B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3C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21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8-4.7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5E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4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4F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9FF546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0F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6_other_diseases_of_pancre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25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2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92E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83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0.8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97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5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31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170D4E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D1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1_other_diseases_of_pericardiu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8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88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C8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57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0.8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C7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5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5FB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A2212F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2A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31_bipolar_affective_disor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7A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DC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42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54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12-3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CD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8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698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ECABB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77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83_other_diseases_of_inner_ea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49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AC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B0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6C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8-2.4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34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9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F5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DBBD3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2A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14_unspecified_diabetes_mellit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31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5A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66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47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4-1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B3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19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2C2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CCB4F9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6B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2_disorders_of_refraction_and_accommoda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A2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C6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68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8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7-2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CF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21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60A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A1FCF4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0B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12_spinal_muscular_atrophy_and_related_syndrom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72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FB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63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14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5-0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4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23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97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F6CF9A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AC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50_heart_fail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B66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69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F7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E2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3-0.9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AF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24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F8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E0FCEF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19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32_depressive_episod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36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B0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23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99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1-1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2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37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19C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3ACB20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3F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25_other_extrapyramidal_and_movement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61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17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64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8C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2-2.3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26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40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03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6EF8E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D1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31_other_degenerative_diseases_of_nervous_system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41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0F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9C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52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1-1.9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A9C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41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07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A3A1C8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78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5_delirium_not_induced_by_alcohol_and_other_psychoactive_substanc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BF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E7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89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16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1-1.6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E1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41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326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6A784C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03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31_other_disorders_of_chor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3F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09B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8F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2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2-7.8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4B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45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5D0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14CF61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6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8_irritable_bowel_syndr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4C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70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6ED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F8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1.01-1.7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01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45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7C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CC807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D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3_varicose_veins_of_lower_extremit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A2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A4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AF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A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5-1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9A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54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32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2DDA93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47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64_other_anaemi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83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9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D5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AA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00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-1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D7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57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C3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5AE514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E9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9_other_arthr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9A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89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61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E2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9-1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B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63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B8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B2AC35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3F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I85_oesophageal_varic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87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43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47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BE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6-1.0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0A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67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41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7321A8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BE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0_otitis_extern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1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24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E5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D0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8-1.7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C2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69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29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B42EA2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71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52_sexual_dysfunction_not_caused_by_organic_disorder_or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68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65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58E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6B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4-4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18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71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F7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94AB17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1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70_myasthenia_gravis_and_other_myoneura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35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B9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44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35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-7.8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17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76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DC9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CB9DCE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E3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30_manic_episod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FB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79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FE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AA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9-7.7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F6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79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3F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2DA892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2F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9_paralytic_strabism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7B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30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E5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19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7-1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A9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80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0A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AF3F82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CB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92_otalgia_and_effusion_of_ea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C7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0C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83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3D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6-2.0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68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83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50C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FEE17D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D5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91_hypertrophic_disorders_of_ski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C7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75D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96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DF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3-1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13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84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A9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210F9F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0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95_menopausal_and_other_perimenopausa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69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51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AC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85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6-1.8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B4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84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864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43390B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7E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70_alcoholic_liver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6A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68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AA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2D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8-1.0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F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86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A0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1EF55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21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1_cholecys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69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86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9D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B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5-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16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941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0F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6708A1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37D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4_atrioventricular_and_left_bundle_branch_block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E5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F0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58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B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1-1.0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D9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098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D6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9BC3DF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1E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56_thalassaem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2E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F1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B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1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4-29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A5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02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6ED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6E2E42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49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39_unspecified_mood_affective_disor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F3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44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B66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5A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4-7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B0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02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171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D56C18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3C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04_nephrotic_syndr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B2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CA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06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AE5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4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D6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07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776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646564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54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1_facial_ner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FB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34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6C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C1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1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80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09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BE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1A1045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9D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9_other_cardiac_arrhythmi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00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A6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9A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5A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-1.0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EB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11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8AD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770D6A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3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93_other_disorders_of_ear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22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75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285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DC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3-1.9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83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13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D6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2F7E94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6D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40_inguinal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AE5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5F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A3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71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98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19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F6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F83009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CC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6_suppurative_and_unspecified_otitis_med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47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19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46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51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-2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1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25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F5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625A86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89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5_urethral_strict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BD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85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AD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22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8-1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C0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31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51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E299E9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A0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6_other_mental_disorders_due_to_brain_damage_and_dysfunction_and_to_physical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59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3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42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98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9-2.3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01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35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FE0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CCF54D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F1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35_acute_appendic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26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E9E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42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88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9-1.2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9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35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76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93CBA1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B4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3_other_diseases_of_biliary_trac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623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77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1B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CF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2-1.0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57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36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A4B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DAD58A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D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80_endometri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B8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50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3A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6A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6-1.2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ED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37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08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13E56D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79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97_female_infertilit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EE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D5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9A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22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7.5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C6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42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99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4F12E0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6F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7_other_cerebrovascular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EC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51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EB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B3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4-1.4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E1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46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E4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225CFC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21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3_pneumothorax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7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8B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32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0E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8-2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A6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49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00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DACCB6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E3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9_other_disorders_of_urinary_syste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1EC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79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4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85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6-1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B8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54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DC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4A6729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4A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43_ventral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E4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17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F46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B5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6-1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C8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57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40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77DC77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A7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35_other_systemic_involvement_of_connective_tissu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1B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1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AE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59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9-1.9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50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60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8A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5D09E4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F1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64_haemorrhoids_and_perianal_venous_thromb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04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18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07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02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1.0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32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74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43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B17E8F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61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05_disorders_of_orbi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EF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76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9E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38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3-1.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00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0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D7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C77C12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C3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78_disorders_of_lipoprotein_metabolism_and_other_lipidaemi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D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3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8F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1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4D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8B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5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06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1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53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3BF5CA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21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60_myos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FC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94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41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2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3-1.9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C6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1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79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B263CD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B0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37_other_demyelinating_diseases_of_central_nervous_syste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BB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DE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D9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39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7-18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18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3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9E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211C06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B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35_other_retina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87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A1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10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4C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1-1.6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8E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37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33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0E68B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95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4_haemorrhoid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88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86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B6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ABD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4B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5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BF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A4E5DD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AE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66_obesit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9C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83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05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6E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4-1.4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33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6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C55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B3177F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33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4_dissociative_conversion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885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79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FD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D5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7-17.7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C4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7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F0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CCA74A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34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H36_retinal_disorders_in_diseases_classified_elsewhe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5B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6F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A0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463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9-1.8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27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88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5E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BE5262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24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2_subsequent_myocardial_infar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F0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03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9C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FC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1.3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CF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94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13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24EEAD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13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7_gonarthrosis_arthrosis_of_kne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BA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59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B5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A9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1.0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9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961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A12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2A85CF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A9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19_unspecified_renal_fail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73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FE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B0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61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5-1.1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96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198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40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2FA283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39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5_vascular_disorders_of_intesti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599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90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E4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E8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23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016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146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0FE0DA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5D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2_hyperfunction_of_pituitary_glan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E5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63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87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8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2-1.3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BF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030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0F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ACA79D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DA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70_salpingitis_and_oopho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D2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31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89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48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4-17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90C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044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EA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8A8736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DF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75_other_inflammatory_liver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2E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01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27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D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6-1.2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6C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04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5AA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0EEF8C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A9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5_nonsuppurative_otitis_med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B7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68A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90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7E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1-2.6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77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12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1D5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9A8FF1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CB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1_acute_myocardial_infar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EB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02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BA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51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8-1.0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1B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133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774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5248A6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0F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83_disorders_of_mineral_metabol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65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80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39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43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7-1.0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AC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165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B6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12BC36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6B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01_other_inflammation_of_eyel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A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4B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B8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F0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5-1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C7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17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85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2C946F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C0A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8_endocarditis_valve_unspec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7A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E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AA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B7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3-1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CD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25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09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F1844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57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10_conjunctiv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16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88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6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F2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E2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9-1.6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37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26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13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03080A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08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3_other_deforming_dors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7B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36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D6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0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CC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26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92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04E213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64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2_other_diseases_of_gallblad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AC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9D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CD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A9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2-1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AA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31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AC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06C38A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FC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81_disorders_of_vestibular_fun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3D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C7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EE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26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9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3A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33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75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40B867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CC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04_disorders_of_lachrymal_syste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FE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80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92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3B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5-1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7D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38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866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0873C2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D2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57_sickle_cel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01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06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E5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C2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9-8.0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57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44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CC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CDBE52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E3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2_other_nontraumatic_intracranial_haemorrh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0E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DD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A4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16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9-1.5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08F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474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C8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05E223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CA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1_other_disorders_of_external_ea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2F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CC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0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EB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4-1.1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FE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48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00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F8D4B7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72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21_calculus_of_lower_urinary_trac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6F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5A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42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3E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1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39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52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23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E30385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FA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02_dementia_in_other_diseases_classified_elsewhe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BF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8D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8D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D8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3-1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9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61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30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3FEB43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0A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5_occlusion_and_stenosis_of_precerebral_arteries_not_resulting_in_cerebral_infar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CB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1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7F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65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2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50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63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28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5AD186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561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3_hydrocele_and_spermatocel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F3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5B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9B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EC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2.5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B7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742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B2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0AD34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4E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05_seropositive_rheumatoid_arth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32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2E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C8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8B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3.0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5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75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40E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42CFF5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38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7_other_disorders_of_adrenal_glan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F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93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4E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5F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2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30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76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2F5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E6F1CB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18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52_folate_deficiency_anaem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F2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3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E7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BB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6-2.5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B7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1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D5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D77AAD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68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50_iron_deficiency_anaem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D0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45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F7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C0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1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BA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2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8E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F1BAB1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4F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02_other_disorders_of_eyel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C7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B5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0D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BC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7-1.6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B0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5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1BA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167C27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7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0_gou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6E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73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5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EB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-1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42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6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3B8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119C98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E2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3_disorders_of_vitreous_bod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82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DA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4A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6E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9-1.2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23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89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BC3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620A17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D0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34_retinal_vascular_occlusio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23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1E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55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22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2.6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CDF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93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F06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16230A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49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2_unspecified_chronic_bronch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A7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8A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31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46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6-1.7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56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93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62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03B009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27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4_blindness_and_low_vis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49D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0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70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7A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1.2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4E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95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58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A7AE34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7D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84_other_interstitial_pulmonary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05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36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C3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6C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7-1.5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D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2968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E9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0E3873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54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5_nonrheumatic_aortic_val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F6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18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E6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E4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4-1.1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32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0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11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4A9A6C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31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8_eustachian_salpingitis_and_obstru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24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C8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1C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2D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3.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21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1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888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AB1F23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2A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5_postprocedural_respiratory_disorders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E7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BC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F2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B7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-1.6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E5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3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91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194C01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6E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94_other_localised_connective_tissu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EB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F6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BA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4B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4-2.6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ED5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4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64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3F5BA4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65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85_other_noninflammatory_disorders_of_uterus_except_cervix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D2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9C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19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25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1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EE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5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310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5A7215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3C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F33_recurrent_depressive_disor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44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1A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66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CD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2.4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6C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09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41A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B37EA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DA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1_other_crystal_arthr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11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AC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3E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CA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3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13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13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E7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2D0975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68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92_excessive_frequent_and_irregular_menstrua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26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B4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13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C2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9-2.0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BE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17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14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4668E2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5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7_other_disorders_of_optic_2nd_nerve_and_visual_pathway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D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1E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3D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DE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1.6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BA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18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49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DAB1D8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23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4_other_chronic_obstructive_pulmonary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061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EE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79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4C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1-1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58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220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A7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7166AB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D1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1_ulcerative_col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BE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CC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0C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29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5E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25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D1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9BC512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2B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1_inflammatory_diseases_of_prostat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72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61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50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68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6-2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20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262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5B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3E2F40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08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4_stroke_not_specified_as_haemorrhage_or_infar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41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F5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75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939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6-1.5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FD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29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72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21C19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E3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80_osteoporosis_with_pathological_fract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C3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51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3A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F7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2.1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B2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30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D3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17AD96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EF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7_diverticular_disease_of_intesti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51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0D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2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FD6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05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668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34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3B5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21C4E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A8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30_dyspeps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67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0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6F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FC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4-1.6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5A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35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CA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F00673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79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02_recurrent_and_persistent_haematur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19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7F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3E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CC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1.5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BE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36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D6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87AB60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F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2_other_venous_embolism_and_thromb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FC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9E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7F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AF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3-1.4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4E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38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45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8DB7F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EE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50_other_disorders_of_male_genital_orga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F5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83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0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9F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3-1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94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2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18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5C48B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3EB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6_cardiac_arres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F7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2D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F0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1D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2-1.4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01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4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18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6E908A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98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20_oesophag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62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C7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00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7F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6-1.5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25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83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75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25DE13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8D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0_atheroscler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81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BF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1A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AE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6-1.2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1A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8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592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94098A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E1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41_status_epileptic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18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97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65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B98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1-2.1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5E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48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4A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83CAA2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80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80_disorders_of_porphyrin_and_bilirubin_metabol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EB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AD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DA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62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7-1.8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9E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52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E6A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9425A3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7E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33_retinal_detachments_and_break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06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F8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C9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D4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9-1.4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58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537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47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0863A8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05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6_varicose_veins_of_other_sit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A1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FA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AA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C3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1.5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51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632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C9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23BC49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76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16_ker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B4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8E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04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0F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1.7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6F3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18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97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9D84C5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9E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71_cholesteatoma_of_middle_ea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900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9C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A9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83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5-3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79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2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F67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9F2E50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09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20_parkinson's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3B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C3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6F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13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61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2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8E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E15BE4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0C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7_other_disorders_of_arteries_and_arteriol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AF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7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8B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3C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1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F0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3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C4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E8FFB7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9D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10_essential_primary_hypertens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C3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4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F7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0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83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AC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1-1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2BF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42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F37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73A94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1C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81_hemipleg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5F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46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B9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978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3-1.6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E7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76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17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12FD2C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70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0_phlebitis_and_thrombophleb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FD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2C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D9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45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8-1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C9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83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6F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8A24A4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8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1_intracerebral_haemorrh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2C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F6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1B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0E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2.5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44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12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C6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B8BE9D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C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0_crohn's_disease_regional_ente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1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FE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A4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86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4-1.5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C7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2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0D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05FCB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81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1_hyperparathyroidism_and_other_disorders_of_parathyroid_glan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76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41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719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A9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1-2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6F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3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66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0A375A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C3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8_other_disorders_of_pen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FF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D7B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9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D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36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-1.7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32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3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C1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11AC3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9B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9_other_functional_intestina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1F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42D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0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FB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8A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33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43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15D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C0CB82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31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06_other_rheumatoid_arth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E1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FC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22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2C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5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3B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398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61F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6624C0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73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25_senile_catarac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07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A1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04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2E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1-1.1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34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04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B9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0DEB94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68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28_other_disorders_of_kidney_and_ureter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48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BD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A1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1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5-1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F1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043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EE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025C83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B7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9_prurit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D9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C6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87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0E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2-1.6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DB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05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965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914ED3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87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0_disorders_of_trigeminal_nerv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73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04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D8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79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9-1.6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D5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10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40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CFB97B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40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5_polyarthr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E43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3E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20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14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2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13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16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D5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E0784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54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6_male_infertilit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20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48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0B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0D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9-9.9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F5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18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11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D71CED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9E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0_other_strabism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07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2C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5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226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2-1.8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CC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19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5F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FB2257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B7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K29_gastritis_and_duoden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B4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8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0D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3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F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5C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43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198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AA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5FB52B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34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1_scoli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20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2C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28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3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2.1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77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27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BA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0BE68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EB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51_nonorganic_sleep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51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21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BD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4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5-6.5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B2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276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EC3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D7297E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3F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4_nonrheumatic_mitral_val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F5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CF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8D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AB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1-1.2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2A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34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843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6BA7B8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9C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63_unspecified_lump_in_breas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E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79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BB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BF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4-2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93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37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18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E8FD58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AB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54_dorsalg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B0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D6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5E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F2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9-1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A3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427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97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FAF22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66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90_atrophic_disorders_of_ski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91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E6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23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51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9-1.5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7B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47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FA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3BF983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8F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69_other_disorders_of_eustachian_tub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40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C9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45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5D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-4.8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FD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48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EA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740A31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38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25_gastric_ulc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2B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03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F0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16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2-1.5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F2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54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AE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00A53F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6D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31_other_diseases_of_stomach_and_duodenu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AC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47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10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09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8-1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8E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580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8A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DC1552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BD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50_cervical_disk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C6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D9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07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B1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2-2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0C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60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D2F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32660A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76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1_other_anxiety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30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76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C8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ED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7-1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E7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63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E38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2919C5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A4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3_acute_and_subacute_endocard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76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EA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26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63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1.8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22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68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749A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D969B7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1F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7_spondyl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01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2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C6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B2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7-1.3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31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708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59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73FD90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30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83_noninflammatory_disorders_of_ovary_fallopian_tube_and_broad_ligamen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33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1D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A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00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8A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74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60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29C9F8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C1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18_other_disorders_of_corne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6B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EC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59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88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8-1.5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9D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79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591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34AFA1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25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93_lupus_erythematos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64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C2B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FD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91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6-3.7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83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79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C4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27A933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0B0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06_thyroid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56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48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AE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B5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3-5.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B9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36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53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87BE21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35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34_persistent_mood_affecti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F4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05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E4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3B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6-3.8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06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50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C3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4BC755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13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0_angina_pector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0C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A2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6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1A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3C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7D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6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38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EC9E38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BD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82_paraplegia_and_tetrapleg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A1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53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F1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16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2-3.9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C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903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DC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A4532E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71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87_other_disorders_of_vei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1D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26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5E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42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4-1.4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9C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92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46DC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B92EB1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C0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61_abscess_of_anal_and_rectal_regio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65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38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D3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33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8-1.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12A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93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9A45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D1D855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7A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79_disorders_of_purine_and_pyrimidine_metabol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BC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09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CB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86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6-3.9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40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4978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40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987117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4B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40_psoria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1D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7C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FB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78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-1.5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B5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01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21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C6AEC4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5B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93_other_abnormal_uterine_and_vaginal_bleeding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94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27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AF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DC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5-2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CB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09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8DA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F6EEBD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45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3_other_peripheral_vascular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79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1A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2A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18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1-1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87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0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E0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F46B6B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F0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6_other_inflammatory_spondyl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AA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1F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E2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B3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-2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DB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5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F79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4087B3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48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7_pulmonary_val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A0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34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DE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311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1.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9F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7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7D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3671A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34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0_phobic_anxiety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93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58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32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22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7-2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427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88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0F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701D33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FD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26_duodenal_ulc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84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B8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A5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09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1-1.2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EE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01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CB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D6F902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7D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3_reaction_to_severe_stress_and_adjustment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81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3D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F3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F0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1.3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5D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26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43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CAA805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4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51_other_intervertebral_disk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A7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75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D9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B6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1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F6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3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0A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A1AFBB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2B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2_obsessive_compulsive_disor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DD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4A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16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F8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7-4.0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13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231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D2B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9A2B4B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56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72_perforation_of_tympanic_membra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B7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A9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E8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0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6-3.0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99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2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78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B48F32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B5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12_tubulo_interstitial_nephritis_not_specified_as_acute_or_chronic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43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89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A9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14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9-1.6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11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37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A86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E8B6D1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5A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03_other_hypothyroid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5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48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7B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12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8E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4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61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60D113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22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84_polyp_of_female_genital_trac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56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6D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4C3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13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1.8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B1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39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3E8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F106C3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46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2_other_disorders_of_prostat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543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0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4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DE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-1.9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29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41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495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CC75D8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1B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7_bronchiecta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B8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91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7B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F0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9-1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CD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45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B3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5B39C4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B2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4_arterial_embolism_and_thromb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2A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051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23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0D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2.0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F5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45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CF0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7D8059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E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N23_unspecified_renal_colic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EF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81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D3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E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2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E3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0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330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E336AF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ED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4_nerve_root_and_plexus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6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05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DB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37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3.3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C0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1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B9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77E143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F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5_orchitis_and_epididym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7B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DB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94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05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3-2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D0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16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77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9BC76A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95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0_atopic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50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4E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EC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D5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1.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CF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17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45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B56CC0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3D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60_hereditary_and_idiopathic_neuropath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B0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4E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E8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7F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2-8.6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F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3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39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E98BD6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E7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61_pneumoconiosis_due_to_asbestos_and_other_mineral_fibr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A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359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CD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74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-2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FF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58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AB9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9C7A55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35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2_other_specific_arthr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F1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9C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B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3B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5-2.8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45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563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55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6FD6AB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F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81_pulmonary_oedem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75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43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9D8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B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5-2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B2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13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98B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7805E9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B0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4_irritant_contact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C6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9D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6F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F5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1.4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3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1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80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725DD3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95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05_thyrotoxicosis_hyperthyroidi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2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05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F6A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30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2-1.4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EB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2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2F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BAE653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D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21_other_disorders_of_iris_and_ciliary_bod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1D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A5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BA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6B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5-2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AEE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3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792F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8625C1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4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92_granulomatous_disorders_of_skin_and_subcutaneous_tissu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D3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35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F0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D9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5-2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08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54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E2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82A532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E0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3_hypofunction_and_other_disorders_of_pituitary_glan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C2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35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21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92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5-2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8C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67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B8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5E0E5E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1F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5_ankylosing_spondyl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9A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293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6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E1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9-1.9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91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70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F39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AA2A8D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22F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13_other_specified_diabetes_mellit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39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A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121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45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3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CC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77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C9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4FAA50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51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8_other_mononeur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A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08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EE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C4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5-2.9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81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79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67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FC1DFD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7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5_asthm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70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D0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390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7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1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37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850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3D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30A45E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CC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91_other_hearing_los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B6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AC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A0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AA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1-1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66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90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89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C7D575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890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10_insulin_dependent_diabetes_mellit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11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C9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EC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40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5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A8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93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5C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8C9EA0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22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36_nonrheumatic_tricuspid_val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F1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71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F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BA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3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AA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599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B3F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A7D54F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744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61_other_aplastic_anaemi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77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9D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0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22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1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2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05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03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D6EC6D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AA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4_disorders_of_glob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52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C2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C7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E97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2.0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C1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11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85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4551C7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23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00_hordeolum_and_chalaz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A1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CC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AF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635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2-1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E7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140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29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5377E6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96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80_otoscler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EF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2C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BE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23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5-3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07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14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339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493017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15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0_kyphosis_and_lord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3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38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8E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57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2.0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125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16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82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8D5E10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82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6_mononeuropathies_of_upper_limb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ED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1F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44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541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1-1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2A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02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64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C7B31F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FF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8_other_respiratory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18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8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C8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5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F6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AD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A3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0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057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B46CFA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2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95_hypotens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71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64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06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9E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6-1.1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FB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4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EFE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23C186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92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4_other_pleural_conditio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39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79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53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78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8-2.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C9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258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7BE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C061E6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B1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29_unspecified_nonorganic_psych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5D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C3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11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B3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8-4.8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1F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1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E8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09C600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32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52_other_non_infective_gastro_enteritis_and_col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DC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04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9C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78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4-1.3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27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1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9FD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EC449A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34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25_schizoaffective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11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4B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E56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8B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8-4.8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63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40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14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68E086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B4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15_disorders_of_scler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FB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0D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7B4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1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2-4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CD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6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DE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257137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34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42_umbilical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FC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7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A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F7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3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371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E0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D28587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FD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80_specific_developmental_disorders_of_speech_and_langu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50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D4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51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8D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6-3.1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24D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427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74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658386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C2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81_female_genital_prolap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F9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6D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04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06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4-1.6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B8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45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8A1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D98964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33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0_glaucom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76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7A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DD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05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1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1A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49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E8A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BC0BBB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F77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74_other_disorders_of_middle_ear_and_mast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4E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8F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2A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CF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6-3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3F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51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032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B9818C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44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17_acute_renal_fail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084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50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74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8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9-1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3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4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0C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5BBAE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F9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0_hyperplasia_of_prostat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76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799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C8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71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15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78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76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6DDA1B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C93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07_psoriatic_and_enteropathic_arthr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8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0C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11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9B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7-2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1D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685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DD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D2F90C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7B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K27_peptic_ulcer_site_unspec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6E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5B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19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F4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6-2.4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BA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1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CD5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918D53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8D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2_other_disorders_of_bladd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F5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43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AC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48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3-1.3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7A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3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933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D757B1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8F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53_other_dorsopathies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DA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C8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95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58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1-2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38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4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A3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3CE59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A9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62_other_diseases_of_anus_and_rectu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41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0F2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BF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49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69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4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2D6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35E685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DB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22_persistent_delusional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C4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58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93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5F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6-3.3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A2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79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40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115CA9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DC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3_emphysem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2BE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15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7D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76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9-1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55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848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7E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3C4E1C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F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61_inflammatory_polyneuropath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6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F0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2E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E2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3-2.6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B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85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E5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5C9D74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D89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73_other_disorders_of_tympanic_membra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28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4B8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61F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648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6-3.3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6B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86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B9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13D01E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5C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45_somatoform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37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BD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65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6F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2.3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317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4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15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3FEFB9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EB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D51_vitamin_b12_deficiency_anaem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41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EA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F0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51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1.5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36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8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AED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1BAE7C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D0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86_pyothorax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C6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AF2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0A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5A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5-3.2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8D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03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BA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642EE1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DD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05_unspecified_nephritic_syndr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AB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2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06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021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2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F4B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07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02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791CD4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9F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03_chronic_nephritic_syndr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4B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4C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6E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0B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4-2.4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7A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12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6B88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36AF0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625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72_hepatic_failure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6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367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9B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EF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1.8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E90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12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B6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1B0FB7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F5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80_infantile_cerebral_pals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83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EA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5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AC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8D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5-15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C9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04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340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BEC5CC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AE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46_optic_neu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BC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F4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01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59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09-5.3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7B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1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86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CE664FD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65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07_rheumatic_tricuspid_valve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5C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A4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F5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368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9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76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280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22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8747F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35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3_visual_disturbanc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FF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72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CC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17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8-1.3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AD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338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5C4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5EA7C5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5BE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5_acute_pancre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65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85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B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DD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7-1.7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7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04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C50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8DBA26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0A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9_sequelae_of_cerebrovascular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91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6E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96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E8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1.5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28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1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E1D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72441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BE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50_eating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FA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72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BB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CD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7-11.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11C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6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0A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356F52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16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08_multiple_valve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09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77A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64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E5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9-1.3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C3C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7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8A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CD6B32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A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46_status_asthmatic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D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71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5EF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64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7-6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C2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8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F92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F98C58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39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8_lichen_simplex_chronicus_and_prurig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D55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7FB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54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A3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4-2.8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72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8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882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562317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118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75_diseases_of_bartholin's_glan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46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0A3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3C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97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8-5.8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0F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48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79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99F18A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B30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0_cys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4B3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78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3E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8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1.4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5E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56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FE9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BBBE91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FE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27_other_disorders_of_le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CE0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51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86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5C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5-4.2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41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573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0208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5063B7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73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2_pleural_plaqu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35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76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7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1D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-1.6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E4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63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096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173924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54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27_other_pulmonary_heart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AC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1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48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59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4-1.3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F9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7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47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3BD127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DD9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2_other_aneury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2F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15A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CA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2C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3-1.8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43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8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DD8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7D9E6E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5B6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62_hypertrophy_of_breas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E4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7C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6A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1F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3-2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C1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686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3D1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2AB7C5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3B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64_other_disorders_of_breas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F8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0C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E9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94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1.6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9FB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760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BE6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E16C19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E4E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5_nystagmus_and_other_irregular_eye_movement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6C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64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CC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09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3-4.2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7F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0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834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F751B2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F9A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11_other_disorders_of_conjunctiv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50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B0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BB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54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6-1.5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B3A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7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42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DFAE92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9F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83_other_paralytic_syndrom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06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41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82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FF2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4-2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F7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8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DE0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26323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A2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74_fibrosis_and_cirrhosis_of_li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5D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AD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AF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3F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2-1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C7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8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6A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4E522D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04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80_cholelithia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11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42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0E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FFD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2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47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798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616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418FA0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7B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8_atrial_fibrillation_and_flutt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996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D4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0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31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78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3-1.1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7E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003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B3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757549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A9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30_other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4D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8D4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38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57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2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4F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05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BB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18F1CE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9F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45_transient_cerebral_ischaemic_attacks_and_related_syndrom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88F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61D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72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E7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6-1.4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C3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08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03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36DF51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D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47_redundant_prepuce_phimosis_and_paraphim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98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DEC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EFF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1D7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6-1.5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46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08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FCA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6CDD89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970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K46_unspecified_abdominal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633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86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30A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48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4-2.1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CA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3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07AA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BA5C4E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12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1_seborrhoeic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D22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D4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4E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8F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1.6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BD8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24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F26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FC2D42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DB3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18_chronic_renal_failu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4B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7C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3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4DA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F6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5-1.2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CA2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03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BF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EBDA4B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91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94_pain_and_other_conditions_associated_with_female_genital_organs_and_menstrual_cycl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1B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517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75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95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2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96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1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8A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241086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BD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0_subarachnoid_haemorrh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1E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E8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31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020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5-2.3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B7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3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FF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C3CCA3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41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24_dysto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4D9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4C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899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675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7-3.3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230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5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2E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DF51D1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A3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8_arthrosis_of_first_carpometacarpal_join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B15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95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68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B0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4-2.4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DA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392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23A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FD91E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61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7_paroxysmal_tachycard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FF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3A9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9A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68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3-1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05E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42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8AD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EBC234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A8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43_migrai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E8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21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90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13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2-1.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35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16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672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971557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42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04_other_non_toxic_goitr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AA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8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ED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72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1-1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91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1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D8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702AFE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FD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12_hypertensive_renal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B0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F4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E05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D2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5-1.6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A73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38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4C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27BCC5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404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9_testicular_dysfun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E9E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6F0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1C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22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19-3.9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D5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66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2A6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BC3FAB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71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35_multiple_sclero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A56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6B2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AD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BAE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2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FE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59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71C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70EF17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AD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44_diaphragmatic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4B5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2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FE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44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D8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2-1.1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B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5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AC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50C5F1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CB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60_specific_personality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18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B3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1C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AF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6-3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6E7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68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7D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7A371D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17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26_other_catarac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BF6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9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90C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4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67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1D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4-1.2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C1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26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513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3CF1E77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D8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63_cerebral_infar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D50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1B8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B7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8C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1-1.3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E9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6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DCD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FC48B35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868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60_benign_mammary_dysplas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FE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A3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6D9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0AF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2-1.7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3A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78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6C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86EB8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3E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31_other_necrotising_vascul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60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925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CF5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74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9-2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DD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82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FD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A8EC1B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C76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5_unspecified_contact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60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330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DC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34C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6-2.4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92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85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F5B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F17B75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AD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40_epileps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93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16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83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35B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2-1.4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4BE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89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D3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5E7EB5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04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51_complications_and_ill_defined_descriptions_of_heart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2ED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884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0E8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9CD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2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E7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07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B1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5948FF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E5B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32_systemic_lupus_erythematos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413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CD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BCC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E8F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2-2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A2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17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E6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02C7FF8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74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4_urethritis_and_urethral_syndr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A1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53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050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8C0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3.9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CD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5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C8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318750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04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71_aortic_aneurysm_and_disse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6B3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C72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7A3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4F4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1.5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DCB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8963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3F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61C2E5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40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89_decubitus_ulc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09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AE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DA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FC6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-1.2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E6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030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AC6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0DA5ED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2EA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73_other_female_pelvic_inflammatory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9A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BD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0E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727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8-2.2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164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03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26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D5FB16C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366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36_other_disorders_of_urethr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6D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79A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9A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DA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6-2.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32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09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4C1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63CDA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566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23_allergic_contact_dermat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680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05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02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96A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3-5.2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A4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14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E0B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1DD57A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85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20_calculus_of_kidney_and_uret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D5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05C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821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30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9-1.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97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15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6F8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E100BF0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10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2_cardiomyopath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3A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A25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A8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9A2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8-1.6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DC4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22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B4B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5D86D7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C3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61_inflammatory_disorders_of_breas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249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7E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90A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76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4.1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B4C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250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3C7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DF54F1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30D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76_other_diseases_of_liv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946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12C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FE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E74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97E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1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AE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D2F85B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86B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22_other_diseases_of_oesophag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C2C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B4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81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B1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F67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4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55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18923C9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22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60_fissure_and_fistula_of_anal_and_rectal_regio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46B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C78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182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94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5-1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D07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5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70D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6A5A6B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5C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F10_mental_and_behavioural_disorders_due_to_use_of_alcohol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C12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CAD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12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6B1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5-1.3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16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9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2C2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DA0F6E3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C72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48_other_spondyl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81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02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0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66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0A6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7-1.3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3F5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39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439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0C16E5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514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6_coxarthrosis_arthrosis_of_hip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29C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4D8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9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28E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F3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8-1.3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3B9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3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651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92E02F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CC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E28_ovarian_dysfunc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52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4C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7F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FF4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1-4.2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07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46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FC9C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E4C107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4F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H57_other_disorders_of_eye_and_adnex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CF9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E38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F45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3A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1-1.6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D6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6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941C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ADE9079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2AB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L50_urticar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F8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DB1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02A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00E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-1.7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88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7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E31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358C01D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1E6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lastRenderedPageBreak/>
              <w:t>I24_other_acute_ischaemic_heart_diseas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B12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024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3BB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72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66-1.5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8F8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8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E519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0B98F8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761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21_gastro_oesophageal_reflux_diseas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D91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2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A3F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1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04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57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4-1.1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6E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491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2BD0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C4372B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0DE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I45_other_conduction_disorder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EA3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B41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CE9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253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4-1.3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64D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3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36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393892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CB0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62_other_polyneuropathie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83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2CB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2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CA3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6AD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2-1.4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7EE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56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E70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79A1BA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6A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91_hydrocephalu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8E3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DF0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ADF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D2E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3-1.9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861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61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2E5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18FD57F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67A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72_inflammatory_disease_of_cervix_uteri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6D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8C7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28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B2D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29-3.6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25B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686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CDFB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54F7B281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55A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J96_respiratory_failure_not_elsewhere_classifie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024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B3F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1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DD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CD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73-1.3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75E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69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39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291E2E6B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DD2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41_femoral_herni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DB6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FDC1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931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486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3-3.4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2F4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76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7AA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7EE169E2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842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63_other_diseases_of_intestin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B33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7B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7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8F9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B25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-1.2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20D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79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FB7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6C3AA07E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F8E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G57_mononeuropathies_of_lower_limb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0AFC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3C5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9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AFF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731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-1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F83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0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656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1CCC656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E29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N76_other_inflammation_of_vagina_and_vulva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BAE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5BF9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4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50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024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42-2.4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BF8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88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42D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4C5DF754" w14:textId="77777777" w:rsidTr="00E33CD8">
        <w:trPr>
          <w:trHeight w:val="32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ACB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M13_other_arthrit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537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81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7A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46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DF78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EFF6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82-1.2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8377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0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23090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  <w:tr w:rsidR="00D87ED4" w:rsidRPr="00D87ED4" w14:paraId="08969911" w14:textId="77777777" w:rsidTr="00E33CD8">
        <w:trPr>
          <w:trHeight w:val="340"/>
        </w:trPr>
        <w:tc>
          <w:tcPr>
            <w:tcW w:w="20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2463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K90_intestinal_malabsorptio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BFC2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4E7D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53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0984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13BF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(0.5-1.9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7DE5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0.9912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AF9A" w14:textId="77777777" w:rsidR="00D87ED4" w:rsidRPr="00D87ED4" w:rsidRDefault="00D87ED4" w:rsidP="00D87ED4">
            <w:pPr>
              <w:jc w:val="center"/>
              <w:rPr>
                <w:color w:val="000000"/>
                <w:sz w:val="16"/>
                <w:szCs w:val="16"/>
              </w:rPr>
            </w:pPr>
            <w:r w:rsidRPr="00D87ED4"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634F68AD" w14:textId="77777777" w:rsidR="00F53303" w:rsidRDefault="00F53303" w:rsidP="001C37B1">
      <w:pPr>
        <w:rPr>
          <w:rStyle w:val="identifier"/>
        </w:rPr>
      </w:pPr>
    </w:p>
    <w:sectPr w:rsidR="00F53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49"/>
    <w:rsid w:val="000123DE"/>
    <w:rsid w:val="00015A94"/>
    <w:rsid w:val="0002687D"/>
    <w:rsid w:val="00027F59"/>
    <w:rsid w:val="00066ACB"/>
    <w:rsid w:val="00067270"/>
    <w:rsid w:val="00090462"/>
    <w:rsid w:val="00095771"/>
    <w:rsid w:val="000A39CA"/>
    <w:rsid w:val="000C205D"/>
    <w:rsid w:val="000C2280"/>
    <w:rsid w:val="000D4775"/>
    <w:rsid w:val="000D534E"/>
    <w:rsid w:val="000F0482"/>
    <w:rsid w:val="00107FF5"/>
    <w:rsid w:val="00117455"/>
    <w:rsid w:val="00194806"/>
    <w:rsid w:val="001A1BB0"/>
    <w:rsid w:val="001A506F"/>
    <w:rsid w:val="001C37B1"/>
    <w:rsid w:val="001C665D"/>
    <w:rsid w:val="002270FA"/>
    <w:rsid w:val="00233780"/>
    <w:rsid w:val="00284F49"/>
    <w:rsid w:val="002B516D"/>
    <w:rsid w:val="002C6296"/>
    <w:rsid w:val="002E6D0B"/>
    <w:rsid w:val="0035745B"/>
    <w:rsid w:val="003965B8"/>
    <w:rsid w:val="0040477C"/>
    <w:rsid w:val="00426F3D"/>
    <w:rsid w:val="0042788F"/>
    <w:rsid w:val="004853BA"/>
    <w:rsid w:val="004D1F84"/>
    <w:rsid w:val="004E3DF1"/>
    <w:rsid w:val="004E6F50"/>
    <w:rsid w:val="00505805"/>
    <w:rsid w:val="005155A9"/>
    <w:rsid w:val="005324AF"/>
    <w:rsid w:val="005411C0"/>
    <w:rsid w:val="00573537"/>
    <w:rsid w:val="005738D9"/>
    <w:rsid w:val="005B3A5E"/>
    <w:rsid w:val="005C49B6"/>
    <w:rsid w:val="005D57DA"/>
    <w:rsid w:val="005E10BF"/>
    <w:rsid w:val="00620C06"/>
    <w:rsid w:val="00622A6F"/>
    <w:rsid w:val="00633AC0"/>
    <w:rsid w:val="00637BAA"/>
    <w:rsid w:val="00655049"/>
    <w:rsid w:val="00674C93"/>
    <w:rsid w:val="006C012A"/>
    <w:rsid w:val="006E1556"/>
    <w:rsid w:val="006F2BD6"/>
    <w:rsid w:val="007251A6"/>
    <w:rsid w:val="007A76E9"/>
    <w:rsid w:val="007D6627"/>
    <w:rsid w:val="007D7785"/>
    <w:rsid w:val="007F5652"/>
    <w:rsid w:val="0081066E"/>
    <w:rsid w:val="00820B83"/>
    <w:rsid w:val="00820CFD"/>
    <w:rsid w:val="008261AD"/>
    <w:rsid w:val="008307DC"/>
    <w:rsid w:val="0086221D"/>
    <w:rsid w:val="008D6384"/>
    <w:rsid w:val="008E0C75"/>
    <w:rsid w:val="008E299E"/>
    <w:rsid w:val="00901C92"/>
    <w:rsid w:val="00923867"/>
    <w:rsid w:val="00940A71"/>
    <w:rsid w:val="009626AD"/>
    <w:rsid w:val="009851AE"/>
    <w:rsid w:val="00995A77"/>
    <w:rsid w:val="009A21BE"/>
    <w:rsid w:val="00A074E3"/>
    <w:rsid w:val="00A33C50"/>
    <w:rsid w:val="00A76788"/>
    <w:rsid w:val="00A80E77"/>
    <w:rsid w:val="00A93C16"/>
    <w:rsid w:val="00AE4278"/>
    <w:rsid w:val="00AF779F"/>
    <w:rsid w:val="00B330F2"/>
    <w:rsid w:val="00B35943"/>
    <w:rsid w:val="00B421F7"/>
    <w:rsid w:val="00B471CF"/>
    <w:rsid w:val="00B75B0E"/>
    <w:rsid w:val="00BA64CD"/>
    <w:rsid w:val="00BB470B"/>
    <w:rsid w:val="00BC1494"/>
    <w:rsid w:val="00BE1364"/>
    <w:rsid w:val="00BE4330"/>
    <w:rsid w:val="00BF4B4B"/>
    <w:rsid w:val="00C01EBF"/>
    <w:rsid w:val="00C4799A"/>
    <w:rsid w:val="00C50A27"/>
    <w:rsid w:val="00C73133"/>
    <w:rsid w:val="00C93B73"/>
    <w:rsid w:val="00D87ED4"/>
    <w:rsid w:val="00DA1626"/>
    <w:rsid w:val="00DB38E9"/>
    <w:rsid w:val="00DD2C5E"/>
    <w:rsid w:val="00DD3745"/>
    <w:rsid w:val="00E0118C"/>
    <w:rsid w:val="00E03A92"/>
    <w:rsid w:val="00E1483D"/>
    <w:rsid w:val="00E33CD8"/>
    <w:rsid w:val="00E503FB"/>
    <w:rsid w:val="00EB0B37"/>
    <w:rsid w:val="00EC3278"/>
    <w:rsid w:val="00EC32FF"/>
    <w:rsid w:val="00F23B1C"/>
    <w:rsid w:val="00F40A95"/>
    <w:rsid w:val="00F52520"/>
    <w:rsid w:val="00F53303"/>
    <w:rsid w:val="00F83101"/>
    <w:rsid w:val="00F91AC1"/>
    <w:rsid w:val="00FD43DA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5959"/>
  <w15:chartTrackingRefBased/>
  <w15:docId w15:val="{B8DD951E-B089-425E-885C-2EA6461B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ED4"/>
    <w:pPr>
      <w:spacing w:after="0" w:line="240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4F49"/>
    <w:rPr>
      <w:color w:val="0000FF"/>
      <w:u w:val="single"/>
    </w:rPr>
  </w:style>
  <w:style w:type="character" w:customStyle="1" w:styleId="article-headerdoi">
    <w:name w:val="article-header__doi"/>
    <w:basedOn w:val="DefaultParagraphFont"/>
    <w:rsid w:val="00284F49"/>
  </w:style>
  <w:style w:type="character" w:customStyle="1" w:styleId="article-headerdoilabel">
    <w:name w:val="article-header__doi__label"/>
    <w:basedOn w:val="DefaultParagraphFont"/>
    <w:rsid w:val="00284F49"/>
  </w:style>
  <w:style w:type="character" w:customStyle="1" w:styleId="identifier">
    <w:name w:val="identifier"/>
    <w:basedOn w:val="DefaultParagraphFont"/>
    <w:rsid w:val="0002687D"/>
  </w:style>
  <w:style w:type="character" w:customStyle="1" w:styleId="id-label">
    <w:name w:val="id-label"/>
    <w:basedOn w:val="DefaultParagraphFont"/>
    <w:rsid w:val="0002687D"/>
  </w:style>
  <w:style w:type="character" w:customStyle="1" w:styleId="article-headermark">
    <w:name w:val="article-header__mark"/>
    <w:basedOn w:val="DefaultParagraphFont"/>
    <w:rsid w:val="006F2BD6"/>
  </w:style>
  <w:style w:type="paragraph" w:styleId="NormalWeb">
    <w:name w:val="Normal (Web)"/>
    <w:basedOn w:val="Normal"/>
    <w:uiPriority w:val="99"/>
    <w:semiHidden/>
    <w:unhideWhenUsed/>
    <w:rsid w:val="005411C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55049"/>
    <w:rPr>
      <w:b/>
      <w:bCs/>
    </w:rPr>
  </w:style>
  <w:style w:type="table" w:styleId="TableGrid">
    <w:name w:val="Table Grid"/>
    <w:basedOn w:val="TableNormal"/>
    <w:uiPriority w:val="39"/>
    <w:rsid w:val="00633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E10B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87ED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87ED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D87ED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D87ED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D87ED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D87E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D87E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D87ED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D87E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D87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D87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D87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D87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D87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D87ED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D87ED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D87ED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D87ED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character" w:styleId="UnresolvedMention">
    <w:name w:val="Unresolved Mention"/>
    <w:basedOn w:val="DefaultParagraphFont"/>
    <w:uiPriority w:val="99"/>
    <w:semiHidden/>
    <w:unhideWhenUsed/>
    <w:rsid w:val="00426F3D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A76788"/>
  </w:style>
  <w:style w:type="character" w:customStyle="1" w:styleId="citation-doi">
    <w:name w:val="citation-doi"/>
    <w:basedOn w:val="DefaultParagraphFont"/>
    <w:rsid w:val="00A76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5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05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05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69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2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4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520</Words>
  <Characters>2006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rov</dc:creator>
  <cp:keywords/>
  <dc:description/>
  <cp:lastModifiedBy>George Kirov</cp:lastModifiedBy>
  <cp:revision>2</cp:revision>
  <dcterms:created xsi:type="dcterms:W3CDTF">2021-04-05T08:05:00Z</dcterms:created>
  <dcterms:modified xsi:type="dcterms:W3CDTF">2021-04-05T08:05:00Z</dcterms:modified>
</cp:coreProperties>
</file>